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50" w:type="dxa"/>
        <w:jc w:val="left"/>
        <w:tblInd w:w="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0"/>
        <w:gridCol w:w="1740"/>
        <w:gridCol w:w="1785"/>
        <w:gridCol w:w="1635"/>
        <w:gridCol w:w="1680"/>
      </w:tblGrid>
      <w:tr>
        <w:trPr>
          <w:trHeight w:val="28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KM Interval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SO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rapamycin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Rapamycin + KU</w:t>
            </w:r>
          </w:p>
        </w:tc>
      </w:tr>
      <w:tr>
        <w:trPr>
          <w:trHeight w:val="285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~1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15(54.12%)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68(54.24%)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58(54.00%)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26(54.37%)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0(9.61%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2(9.59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6(9.60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7(9.41%)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~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9(18.43%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01(18.17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28(18.24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17(18.00%)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~6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95(12.97%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4(12.95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9(13.15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6(13.19%)</w:t>
            </w:r>
          </w:p>
        </w:tc>
      </w:tr>
      <w:tr>
        <w:trPr>
          <w:trHeight w:val="285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8(4.90%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0(5.04%)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4(5.01%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0(5.04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4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Distribution of gene expression in the BP12-OE17 under the four treatmen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PKM: </w:t>
      </w:r>
      <w:bookmarkStart w:id="0" w:name="OLE_LINK1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xpected number of fragments per kilobase of transcript sequencee per millions base pairs sequenced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 Ratios of gene number to total gene number are presented in parenthes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10-21T03:24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973</vt:lpwstr>
  </property>
  <property fmtid="{D5CDD505-2E9C-101B-9397-08002B2CF9AE}" pid="6" name="TitleName">
    <vt:lpwstr>Table 4.DOC</vt:lpwstr>
  </property>
</Properties>
</file>